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       </w:t>
      </w:r>
      <w:r>
        <w:rPr>
          <w:b/>
          <w:lang w:val="en-GB"/>
        </w:rPr>
        <w:t xml:space="preserve">Additional file 2A: Multiple comparisons of variables 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     </w:t>
      </w:r>
      <w:r>
        <w:rPr>
          <w:lang w:val="en-GB"/>
        </w:rPr>
        <w:t xml:space="preserve">Multiple comparisons were performed on ln-transformed data. The values given are p value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2865</wp:posOffset>
                </wp:positionV>
                <wp:extent cx="6216650" cy="2619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650" cy="261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80"/>
                              <w:gridCol w:w="1440"/>
                              <w:gridCol w:w="1620"/>
                              <w:gridCol w:w="1800"/>
                              <w:gridCol w:w="1260"/>
                              <w:gridCol w:w="1690"/>
                            </w:tblGrid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  <w:t>All study group da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Greenland (GR, sum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Sweden (SE)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Kharkiv  (U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AhR 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Warsaw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Kharki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AhR-TEQ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Warsaw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Kharki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AhRcom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Warsaw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Kharki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CB-1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Warsaw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Kharki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7"/>
                                      <w:szCs w:val="17"/>
                                      <w:lang w:val="en-GB"/>
                                    </w:rPr>
                                    <w:t>p,p’</w:t>
                                  </w: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-D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Warsaw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Kharkiv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5pt;height:206.25pt;mso-wrap-distance-left:9pt;mso-wrap-distance-right:9pt;mso-wrap-distance-top:0pt;mso-wrap-distance-bottom:0pt;margin-top:4.95pt;mso-position-vertical-relative:text;margin-left:1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80"/>
                        <w:gridCol w:w="1440"/>
                        <w:gridCol w:w="1620"/>
                        <w:gridCol w:w="1800"/>
                        <w:gridCol w:w="1260"/>
                        <w:gridCol w:w="1690"/>
                      </w:tblGrid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7"/>
                                <w:szCs w:val="17"/>
                                <w:lang w:val="en-GB"/>
                              </w:rPr>
                              <w:t>All study group dat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Greenland (GR, sum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Sweden (SE)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Kharkiv  (U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AhR a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Warsaw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Kharkiv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AhR-TEQ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Warsaw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Kharkiv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AhRcomp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Warsaw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Kharkiv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CB-15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Warsaw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Kharkiv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7"/>
                                <w:szCs w:val="17"/>
                                <w:lang w:val="en-GB"/>
                              </w:rPr>
                              <w:t>p,p’</w:t>
                            </w: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-DD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Warsaw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Kharkiv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    </w:t>
      </w:r>
      <w:r>
        <w:rPr>
          <w:b/>
          <w:lang w:val="en-GB"/>
        </w:rPr>
        <w:t xml:space="preserve">Additional file 2B: Spearman’s correlation between serum AhR activities and the levels of CB-153 </w:t>
      </w:r>
    </w:p>
    <w:p>
      <w:pPr>
        <w:pStyle w:val="Normal"/>
        <w:rPr/>
      </w:pPr>
      <w:r>
        <w:rPr>
          <w:b/>
          <w:lang w:val="en-GB"/>
        </w:rPr>
        <w:t xml:space="preserve">     </w:t>
      </w:r>
      <w:r>
        <w:rPr>
          <w:b/>
          <w:lang w:val="en-GB"/>
        </w:rPr>
        <w:t xml:space="preserve">and </w:t>
      </w:r>
      <w:r>
        <w:rPr>
          <w:b/>
          <w:i/>
          <w:lang w:val="en-GB"/>
        </w:rPr>
        <w:t>p,p’</w:t>
      </w:r>
      <w:r>
        <w:rPr>
          <w:b/>
          <w:lang w:val="en-GB"/>
        </w:rPr>
        <w:t>-D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5409565</wp:posOffset>
                </wp:positionV>
                <wp:extent cx="6240780" cy="17938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0780" cy="1793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"/>
                              <w:gridCol w:w="1440"/>
                              <w:gridCol w:w="675"/>
                              <w:gridCol w:w="675"/>
                              <w:gridCol w:w="810"/>
                              <w:gridCol w:w="540"/>
                              <w:gridCol w:w="675"/>
                              <w:gridCol w:w="765"/>
                              <w:gridCol w:w="585"/>
                              <w:gridCol w:w="675"/>
                              <w:gridCol w:w="540"/>
                              <w:gridCol w:w="135"/>
                              <w:gridCol w:w="675"/>
                              <w:gridCol w:w="675"/>
                              <w:gridCol w:w="675"/>
                            </w:tblGrid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Greenlan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Warsaw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hark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B-15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AhRag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4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AhR-TEQ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1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AhRcomp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.3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,p’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-DD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AhRag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AhR-TEQ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AhRcomp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4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B-153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p,p’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DD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.0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4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4pt;height:141.25pt;mso-wrap-distance-left:9pt;mso-wrap-distance-right:9pt;mso-wrap-distance-top:0pt;mso-wrap-distance-bottom:0pt;margin-top:425.95pt;mso-position-vertical-relative:page;margin-left:1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8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"/>
                        <w:gridCol w:w="1440"/>
                        <w:gridCol w:w="675"/>
                        <w:gridCol w:w="675"/>
                        <w:gridCol w:w="810"/>
                        <w:gridCol w:w="540"/>
                        <w:gridCol w:w="675"/>
                        <w:gridCol w:w="765"/>
                        <w:gridCol w:w="585"/>
                        <w:gridCol w:w="675"/>
                        <w:gridCol w:w="540"/>
                        <w:gridCol w:w="135"/>
                        <w:gridCol w:w="675"/>
                        <w:gridCol w:w="675"/>
                        <w:gridCol w:w="675"/>
                      </w:tblGrid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3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Greenland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Warsaw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4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Khark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B-15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AhRag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4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 xml:space="preserve">AhR-TEQ 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10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5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AhRcomp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8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6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.3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,p’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-DDE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AhRag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8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 xml:space="preserve">AhR-TEQ 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5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5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AhRcomp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4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B-153/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,p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DDE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.01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675" w:type="dxa"/>
                            <w:gridSpan w:val="2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4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 xml:space="preserve">Continuous data was used. Spearman’s correlation data is given. For definition of AhRag, AhRcomp and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    </w:t>
      </w:r>
      <w:r>
        <w:rPr>
          <w:lang w:val="en-GB"/>
        </w:rPr>
        <w:t xml:space="preserve">AhR-TEQ see legend to Table 2. Statistical significant data is given in bold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864" w:right="864" w:gutter="0" w:header="0" w:top="1138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AGaramond-Regular"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Arial Unicode MS" w:hAnsi="Arial Unicode MS" w:eastAsia="Arial Unicode MS" w:cs="Arial Unicode MS"/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14"/>
    </w:rPr>
  </w:style>
  <w:style w:type="paragraph" w:styleId="TextBody">
    <w:name w:val="Body Text"/>
    <w:basedOn w:val="Normal"/>
    <w:pPr>
      <w:autoSpaceDE w:val="false"/>
    </w:pPr>
    <w:rPr>
      <w:rFonts w:ascii="AGaramond-Regular" w:hAnsi="AGaramond-Regular" w:cs="AGaramond-Regular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100" w:after="10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auto" w:line="360"/>
      <w:ind w:left="120" w:hanging="0"/>
    </w:pPr>
    <w:rPr/>
  </w:style>
  <w:style w:type="paragraph" w:styleId="BodyTextIndent2">
    <w:name w:val="Body Text Indent 2"/>
    <w:basedOn w:val="Normal"/>
    <w:qFormat/>
    <w:pPr>
      <w:spacing w:lineRule="auto" w:line="360"/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autoSpaceDE w:val="false"/>
      <w:spacing w:lineRule="auto" w:line="480"/>
    </w:pPr>
    <w:rPr>
      <w:color w:val="FF0000"/>
      <w:u w:val="single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ommentarsmne">
    <w:name w:val="Kommentarsämne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08:12:00Z</dcterms:created>
  <dc:creator>Manhai Long</dc:creator>
  <dc:description/>
  <cp:keywords/>
  <dc:language>en-US</dc:language>
  <cp:lastModifiedBy>Manhai Long</cp:lastModifiedBy>
  <cp:lastPrinted>2006-05-22T10:32:00Z</cp:lastPrinted>
  <dcterms:modified xsi:type="dcterms:W3CDTF">2006-05-22T11:35:00Z</dcterms:modified>
  <cp:revision>4</cp:revision>
  <dc:subject/>
  <dc:title>Dioxin-like activities in blood across European and Inuit population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